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D55" w:rsidRPr="00680FD4" w:rsidRDefault="008B2A8B" w:rsidP="00712D55">
      <w:pPr>
        <w:pStyle w:val="Header"/>
        <w:rPr>
          <w:b/>
          <w:i/>
          <w:szCs w:val="24"/>
        </w:rPr>
      </w:pPr>
      <w:r w:rsidRPr="00680FD4">
        <w:rPr>
          <w:b/>
          <w:szCs w:val="24"/>
        </w:rPr>
        <w:t>Table</w:t>
      </w:r>
      <w:r w:rsidR="00712D55" w:rsidRPr="00680FD4">
        <w:rPr>
          <w:b/>
          <w:szCs w:val="24"/>
        </w:rPr>
        <w:t xml:space="preserve"> S</w:t>
      </w:r>
      <w:r w:rsidR="00D53333">
        <w:rPr>
          <w:b/>
          <w:szCs w:val="24"/>
        </w:rPr>
        <w:t>1</w:t>
      </w:r>
      <w:r w:rsidR="00712D55" w:rsidRPr="00680FD4">
        <w:rPr>
          <w:b/>
          <w:szCs w:val="24"/>
        </w:rPr>
        <w:t xml:space="preserve">. </w:t>
      </w:r>
      <w:r w:rsidR="00B112EE" w:rsidRPr="00680FD4">
        <w:rPr>
          <w:b/>
          <w:szCs w:val="24"/>
        </w:rPr>
        <w:t xml:space="preserve"> Reaction conditions for</w:t>
      </w:r>
      <w:r w:rsidR="00712D55" w:rsidRPr="00680FD4">
        <w:rPr>
          <w:b/>
          <w:szCs w:val="24"/>
        </w:rPr>
        <w:t xml:space="preserve"> PCR synthesis of </w:t>
      </w:r>
      <w:r w:rsidR="00712D55" w:rsidRPr="00680FD4">
        <w:rPr>
          <w:b/>
          <w:i/>
          <w:szCs w:val="24"/>
        </w:rPr>
        <w:t>IT</w:t>
      </w:r>
      <w:r w:rsidR="00712D55" w:rsidRPr="00680FD4">
        <w:rPr>
          <w:b/>
          <w:szCs w:val="24"/>
        </w:rPr>
        <w:t xml:space="preserve"> cassettes.</w:t>
      </w:r>
    </w:p>
    <w:p w:rsidR="00D73796" w:rsidRPr="00BB4E59" w:rsidRDefault="00D73796" w:rsidP="00D73796">
      <w:pPr>
        <w:rPr>
          <w:b/>
          <w:szCs w:val="24"/>
        </w:rPr>
      </w:pPr>
    </w:p>
    <w:p w:rsidR="008D5D0E" w:rsidRPr="00BB4E59" w:rsidRDefault="00D73796" w:rsidP="008D5D0E">
      <w:pPr>
        <w:spacing w:after="80"/>
        <w:rPr>
          <w:b/>
          <w:bCs/>
          <w:szCs w:val="24"/>
        </w:rPr>
      </w:pPr>
      <w:r w:rsidRPr="00BB4E59">
        <w:rPr>
          <w:b/>
          <w:bCs/>
          <w:szCs w:val="24"/>
        </w:rPr>
        <w:t>Notes:</w:t>
      </w:r>
    </w:p>
    <w:p w:rsidR="004F2EB7" w:rsidRPr="00BB4E59" w:rsidRDefault="00F81813" w:rsidP="00D73796">
      <w:r w:rsidRPr="00BB4E59">
        <w:t>The</w:t>
      </w:r>
      <w:r w:rsidR="002443BF" w:rsidRPr="00BB4E59">
        <w:t xml:space="preserve"> </w:t>
      </w:r>
      <w:r w:rsidRPr="00BB4E59">
        <w:t>first few amplification cycles of the PCR synthesis use</w:t>
      </w:r>
      <w:r w:rsidR="00A41C35" w:rsidRPr="00BB4E59">
        <w:t xml:space="preserve"> an </w:t>
      </w:r>
      <w:r w:rsidR="002443BF" w:rsidRPr="00BB4E59">
        <w:t>annealing temperature appropriate to</w:t>
      </w:r>
      <w:r w:rsidR="00A41C35" w:rsidRPr="00BB4E59">
        <w:t xml:space="preserve"> the common re</w:t>
      </w:r>
      <w:r w:rsidR="004F2EB7" w:rsidRPr="00BB4E59">
        <w:t>gi</w:t>
      </w:r>
      <w:r w:rsidR="002443BF" w:rsidRPr="00BB4E59">
        <w:t xml:space="preserve">ons of all synthesis primers.  Subsequent amplification cycles </w:t>
      </w:r>
      <w:bookmarkStart w:id="0" w:name="_GoBack"/>
      <w:bookmarkEnd w:id="0"/>
      <w:r w:rsidR="002443BF" w:rsidRPr="00BB4E59">
        <w:t>use a higher annealing temperature based on the T</w:t>
      </w:r>
      <w:r w:rsidR="002443BF" w:rsidRPr="00BB4E59">
        <w:rPr>
          <w:vertAlign w:val="subscript"/>
        </w:rPr>
        <w:t>m</w:t>
      </w:r>
      <w:r w:rsidR="002443BF" w:rsidRPr="00BB4E59">
        <w:t xml:space="preserve"> of the full-length primers.  We show 70</w:t>
      </w:r>
      <w:r w:rsidR="002443BF" w:rsidRPr="00BB4E59">
        <w:rPr>
          <w:vertAlign w:val="superscript"/>
        </w:rPr>
        <w:t>o</w:t>
      </w:r>
      <w:r w:rsidR="002443BF" w:rsidRPr="00BB4E59">
        <w:t>C as the higher T</w:t>
      </w:r>
      <w:r w:rsidR="002443BF" w:rsidRPr="00BB4E59">
        <w:rPr>
          <w:vertAlign w:val="subscript"/>
        </w:rPr>
        <w:t>m</w:t>
      </w:r>
      <w:r w:rsidR="002443BF" w:rsidRPr="00BB4E59">
        <w:t xml:space="preserve">, but that value </w:t>
      </w:r>
      <w:r w:rsidRPr="00BB4E59">
        <w:t>should be adjusted</w:t>
      </w:r>
      <w:r w:rsidR="002443BF" w:rsidRPr="00BB4E59">
        <w:t xml:space="preserve"> depend</w:t>
      </w:r>
      <w:r w:rsidRPr="00BB4E59">
        <w:t>ing</w:t>
      </w:r>
      <w:r w:rsidR="002443BF" w:rsidRPr="00BB4E59">
        <w:t xml:space="preserve"> on the specific primer sequences used.</w:t>
      </w:r>
      <w:r w:rsidR="00B112EE" w:rsidRPr="00BB4E59">
        <w:t xml:space="preserve">  The PCR products should be purified over a DNA minicolumn before being used in a high-efficiency PEG/LiOAc transformation of yeast.</w:t>
      </w:r>
    </w:p>
    <w:p w:rsidR="004F2EB7" w:rsidRPr="00BB4E59" w:rsidRDefault="004F2EB7" w:rsidP="00D73796">
      <w:pPr>
        <w:rPr>
          <w:sz w:val="12"/>
          <w:szCs w:val="12"/>
        </w:rPr>
      </w:pPr>
    </w:p>
    <w:p w:rsidR="00D73796" w:rsidRPr="00BB4E59" w:rsidRDefault="00D73796" w:rsidP="00D73796">
      <w:r w:rsidRPr="00BB4E59">
        <w:t>predicted product sizes (base pairs):</w:t>
      </w:r>
    </w:p>
    <w:p w:rsidR="00D73796" w:rsidRPr="00BB4E59" w:rsidRDefault="00D73796" w:rsidP="00D73796">
      <w:r w:rsidRPr="00BB4E59">
        <w:rPr>
          <w:i/>
        </w:rPr>
        <w:t>IT1</w:t>
      </w:r>
      <w:r w:rsidRPr="00BB4E59">
        <w:t xml:space="preserve">: </w:t>
      </w:r>
      <w:r w:rsidRPr="00BB4E59">
        <w:tab/>
      </w:r>
      <w:r w:rsidRPr="00BB4E59">
        <w:tab/>
      </w:r>
      <w:r w:rsidRPr="00BB4E59">
        <w:tab/>
        <w:t>1260 + ~ 80 = ~ 1340</w:t>
      </w:r>
    </w:p>
    <w:p w:rsidR="00D73796" w:rsidRPr="00BB4E59" w:rsidRDefault="00D73796" w:rsidP="00D73796">
      <w:r w:rsidRPr="00BB4E59">
        <w:rPr>
          <w:i/>
        </w:rPr>
        <w:t>IT2</w:t>
      </w:r>
      <w:r w:rsidRPr="00BB4E59">
        <w:t xml:space="preserve">, </w:t>
      </w:r>
      <w:r w:rsidRPr="00BB4E59">
        <w:rPr>
          <w:i/>
        </w:rPr>
        <w:t>IT3</w:t>
      </w:r>
      <w:r w:rsidRPr="00BB4E59">
        <w:t>:</w:t>
      </w:r>
      <w:r w:rsidRPr="00BB4E59">
        <w:tab/>
      </w:r>
      <w:r w:rsidRPr="00BB4E59">
        <w:tab/>
        <w:t>1278 + ~ 80 = ~ 1358</w:t>
      </w:r>
    </w:p>
    <w:p w:rsidR="00B112EE" w:rsidRPr="00BB4E59" w:rsidRDefault="00D73796" w:rsidP="00B112EE">
      <w:pPr>
        <w:rPr>
          <w:b/>
          <w:sz w:val="28"/>
        </w:rPr>
      </w:pPr>
      <w:r w:rsidRPr="00BB4E59">
        <w:rPr>
          <w:i/>
        </w:rPr>
        <w:t>IT4</w:t>
      </w:r>
      <w:r w:rsidRPr="00BB4E59">
        <w:t xml:space="preserve">, </w:t>
      </w:r>
      <w:r w:rsidRPr="00BB4E59">
        <w:rPr>
          <w:i/>
        </w:rPr>
        <w:t>IT5</w:t>
      </w:r>
      <w:r w:rsidRPr="00BB4E59">
        <w:t>:</w:t>
      </w:r>
      <w:r w:rsidRPr="00BB4E59">
        <w:tab/>
      </w:r>
      <w:r w:rsidRPr="00BB4E59">
        <w:tab/>
        <w:t>1296 + ~ 80 = ~ 1376</w:t>
      </w:r>
    </w:p>
    <w:p w:rsidR="000D01DA" w:rsidRPr="00BB4E59" w:rsidRDefault="00E77B19" w:rsidP="00B112EE">
      <w:r w:rsidRPr="00BB4E59">
        <w:rPr>
          <w:b/>
          <w:sz w:val="28"/>
        </w:rPr>
        <w:tab/>
      </w:r>
      <w:r w:rsidRPr="00BB4E59">
        <w:rPr>
          <w:b/>
          <w:sz w:val="28"/>
        </w:rPr>
        <w:tab/>
        <w:t xml:space="preserve"> </w:t>
      </w:r>
    </w:p>
    <w:tbl>
      <w:tblPr>
        <w:tblpPr w:leftFromText="180" w:rightFromText="180" w:vertAnchor="text" w:horzAnchor="margin" w:tblpXSpec="center" w:tblpY="195"/>
        <w:tblW w:w="9450" w:type="dxa"/>
        <w:tblLayout w:type="fixed"/>
        <w:tblLook w:val="0000" w:firstRow="0" w:lastRow="0" w:firstColumn="0" w:lastColumn="0" w:noHBand="0" w:noVBand="0"/>
      </w:tblPr>
      <w:tblGrid>
        <w:gridCol w:w="1890"/>
        <w:gridCol w:w="3690"/>
        <w:gridCol w:w="1980"/>
        <w:gridCol w:w="1890"/>
      </w:tblGrid>
      <w:tr w:rsidR="001D43EE" w:rsidRPr="00BB4E59" w:rsidTr="00712D55">
        <w:trPr>
          <w:trHeight w:val="360"/>
        </w:trPr>
        <w:tc>
          <w:tcPr>
            <w:tcW w:w="9450" w:type="dxa"/>
            <w:gridSpan w:val="4"/>
            <w:shd w:val="clear" w:color="auto" w:fill="auto"/>
            <w:vAlign w:val="center"/>
          </w:tcPr>
          <w:p w:rsidR="001D43EE" w:rsidRPr="00BB4E59" w:rsidRDefault="001D43EE" w:rsidP="001D43EE">
            <w:pPr>
              <w:rPr>
                <w:b/>
                <w:szCs w:val="24"/>
              </w:rPr>
            </w:pPr>
            <w:r w:rsidRPr="00BB4E59">
              <w:rPr>
                <w:b/>
                <w:bCs/>
                <w:szCs w:val="24"/>
              </w:rPr>
              <w:t>REACTION MIXTURE</w:t>
            </w:r>
          </w:p>
        </w:tc>
      </w:tr>
      <w:tr w:rsidR="00712D55" w:rsidRPr="00BB4E59" w:rsidTr="000C1893">
        <w:trPr>
          <w:trHeight w:val="628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712D55" w:rsidRPr="00BB4E59" w:rsidRDefault="00712D55" w:rsidP="00AC37CC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reage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 xml:space="preserve">vol per </w:t>
            </w:r>
          </w:p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rxn (μ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final</w:t>
            </w:r>
          </w:p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concentration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H</w:t>
            </w:r>
            <w:r w:rsidRPr="00BB4E59">
              <w:rPr>
                <w:b/>
                <w:szCs w:val="24"/>
                <w:vertAlign w:val="subscript"/>
              </w:rPr>
              <w:t>2</w:t>
            </w:r>
            <w:r w:rsidRPr="00BB4E59">
              <w:rPr>
                <w:b/>
                <w:szCs w:val="24"/>
              </w:rPr>
              <w:t>O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pure wa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8B2A8B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7</w:t>
            </w:r>
            <w:r w:rsidR="00712D55" w:rsidRPr="00BB4E59">
              <w:rPr>
                <w:bCs/>
                <w:szCs w:val="24"/>
              </w:rPr>
              <w:t>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RXN mix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2x KAPA HiFi reaction mix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8B2A8B" w:rsidP="00712D55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1x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magnesium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in reaction mix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?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dNTP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in reaction mix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?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polymeras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in reaction mix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primer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mixed primers, 3μM eac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0.3µM each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templat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403E6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20x-diluted plasmid D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0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other reagen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</w:p>
        </w:tc>
      </w:tr>
      <w:tr w:rsidR="00712D55" w:rsidRPr="00BB4E59" w:rsidTr="000C1893">
        <w:trPr>
          <w:trHeight w:hRule="exact" w:val="3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each rx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complete reaction mix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712D55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2</w:t>
            </w:r>
            <w:r w:rsidR="008B2A8B" w:rsidRPr="00BB4E59">
              <w:rPr>
                <w:bCs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2D55" w:rsidRPr="00BB4E59" w:rsidRDefault="00712D55" w:rsidP="001D43EE">
            <w:pPr>
              <w:jc w:val="center"/>
              <w:rPr>
                <w:bCs/>
                <w:szCs w:val="24"/>
              </w:rPr>
            </w:pPr>
            <w:r w:rsidRPr="00BB4E59">
              <w:rPr>
                <w:bCs/>
                <w:szCs w:val="24"/>
              </w:rPr>
              <w:t>-</w:t>
            </w:r>
          </w:p>
        </w:tc>
      </w:tr>
    </w:tbl>
    <w:p w:rsidR="00712D55" w:rsidRPr="00BB4E59" w:rsidRDefault="00712D55" w:rsidP="000C1893">
      <w:pPr>
        <w:spacing w:after="80"/>
        <w:rPr>
          <w:b/>
          <w:bCs/>
          <w:szCs w:val="24"/>
        </w:rPr>
      </w:pPr>
    </w:p>
    <w:tbl>
      <w:tblPr>
        <w:tblpPr w:leftFromText="180" w:rightFromText="180" w:vertAnchor="text" w:horzAnchor="margin" w:tblpXSpec="center" w:tblpY="245"/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1620"/>
        <w:gridCol w:w="1800"/>
        <w:gridCol w:w="1620"/>
        <w:gridCol w:w="1800"/>
      </w:tblGrid>
      <w:tr w:rsidR="00712D55" w:rsidRPr="00BB4E59" w:rsidTr="000C1893">
        <w:trPr>
          <w:trHeight w:val="360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rPr>
                <w:b/>
                <w:color w:val="FF0000"/>
                <w:szCs w:val="24"/>
              </w:rPr>
            </w:pPr>
            <w:r w:rsidRPr="00BB4E59">
              <w:rPr>
                <w:b/>
                <w:bCs/>
                <w:szCs w:val="24"/>
              </w:rPr>
              <w:t>THERMOCYCLER PROGRAM</w:t>
            </w:r>
          </w:p>
        </w:tc>
      </w:tr>
      <w:tr w:rsidR="00712D55" w:rsidRPr="00BB4E59" w:rsidTr="000C1893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D55" w:rsidRPr="00BB4E59" w:rsidRDefault="00712D55" w:rsidP="00712D55">
            <w:pPr>
              <w:rPr>
                <w:b/>
                <w:bCs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b/>
                <w:bCs/>
                <w:szCs w:val="24"/>
              </w:rPr>
              <w:t># of cyc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b/>
                <w:bCs/>
                <w:szCs w:val="24"/>
              </w:rPr>
              <w:t>denatu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b/>
                <w:bCs/>
                <w:szCs w:val="24"/>
              </w:rPr>
              <w:t>anneal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2D55" w:rsidRPr="00BB4E59" w:rsidRDefault="00712D55" w:rsidP="00712D55">
            <w:pPr>
              <w:jc w:val="center"/>
              <w:rPr>
                <w:b/>
                <w:szCs w:val="24"/>
              </w:rPr>
            </w:pPr>
            <w:r w:rsidRPr="00BB4E59">
              <w:rPr>
                <w:b/>
                <w:szCs w:val="24"/>
              </w:rPr>
              <w:t>synthesis</w:t>
            </w:r>
          </w:p>
        </w:tc>
      </w:tr>
      <w:tr w:rsidR="00712D55" w:rsidRPr="00BB4E59" w:rsidTr="002443BF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right"/>
              <w:rPr>
                <w:b/>
                <w:bCs/>
                <w:szCs w:val="24"/>
              </w:rPr>
            </w:pPr>
            <w:r w:rsidRPr="00BB4E59">
              <w:rPr>
                <w:b/>
                <w:bCs/>
                <w:szCs w:val="24"/>
              </w:rPr>
              <w:t>initial denatur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96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>C / 60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</w:p>
        </w:tc>
      </w:tr>
      <w:tr w:rsidR="00712D55" w:rsidRPr="00BB4E59" w:rsidTr="002443BF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right"/>
              <w:rPr>
                <w:b/>
                <w:bCs/>
                <w:szCs w:val="24"/>
              </w:rPr>
            </w:pPr>
            <w:r w:rsidRPr="00BB4E59">
              <w:rPr>
                <w:b/>
                <w:bCs/>
                <w:szCs w:val="24"/>
              </w:rPr>
              <w:t>1</w:t>
            </w:r>
            <w:r w:rsidRPr="00BB4E59">
              <w:rPr>
                <w:b/>
                <w:bCs/>
                <w:szCs w:val="24"/>
                <w:vertAlign w:val="superscript"/>
              </w:rPr>
              <w:t>st</w:t>
            </w:r>
            <w:r w:rsidRPr="00BB4E59">
              <w:rPr>
                <w:b/>
                <w:bCs/>
                <w:szCs w:val="24"/>
              </w:rPr>
              <w:t xml:space="preserve"> amplification se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96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>C / 20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A41C3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5</w:t>
            </w:r>
            <w:r w:rsidR="00A41C35" w:rsidRPr="00BB4E59">
              <w:rPr>
                <w:szCs w:val="24"/>
              </w:rPr>
              <w:t>6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>C / 30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0C1893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72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 xml:space="preserve">C / </w:t>
            </w:r>
            <w:r w:rsidR="000C1893" w:rsidRPr="00BB4E59">
              <w:rPr>
                <w:szCs w:val="24"/>
              </w:rPr>
              <w:t>75</w:t>
            </w:r>
            <w:r w:rsidRPr="00BB4E59">
              <w:rPr>
                <w:szCs w:val="24"/>
              </w:rPr>
              <w:t>s</w:t>
            </w:r>
          </w:p>
        </w:tc>
      </w:tr>
      <w:tr w:rsidR="00712D55" w:rsidRPr="00BB4E59" w:rsidTr="002443BF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right"/>
              <w:rPr>
                <w:b/>
                <w:bCs/>
                <w:szCs w:val="24"/>
              </w:rPr>
            </w:pPr>
            <w:r w:rsidRPr="00BB4E59">
              <w:rPr>
                <w:b/>
                <w:bCs/>
                <w:szCs w:val="24"/>
              </w:rPr>
              <w:t>2</w:t>
            </w:r>
            <w:r w:rsidRPr="00BB4E59">
              <w:rPr>
                <w:b/>
                <w:bCs/>
                <w:szCs w:val="24"/>
                <w:vertAlign w:val="superscript"/>
              </w:rPr>
              <w:t>nd</w:t>
            </w:r>
            <w:r w:rsidRPr="00BB4E59">
              <w:rPr>
                <w:b/>
                <w:bCs/>
                <w:szCs w:val="24"/>
              </w:rPr>
              <w:t xml:space="preserve"> amplification se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4F2EB7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3</w:t>
            </w:r>
            <w:r w:rsidR="004F2EB7" w:rsidRPr="00BB4E59">
              <w:rPr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96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>C / 20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70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>C / 30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0C1893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72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 xml:space="preserve">C / </w:t>
            </w:r>
            <w:r w:rsidR="000C1893" w:rsidRPr="00BB4E59">
              <w:rPr>
                <w:szCs w:val="24"/>
              </w:rPr>
              <w:t>7</w:t>
            </w:r>
            <w:r w:rsidRPr="00BB4E59">
              <w:rPr>
                <w:szCs w:val="24"/>
              </w:rPr>
              <w:t>5s</w:t>
            </w:r>
          </w:p>
        </w:tc>
      </w:tr>
      <w:tr w:rsidR="00712D55" w:rsidRPr="00BB4E59" w:rsidTr="002443BF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right"/>
              <w:rPr>
                <w:b/>
                <w:bCs/>
                <w:szCs w:val="24"/>
              </w:rPr>
            </w:pPr>
            <w:r w:rsidRPr="00BB4E59">
              <w:rPr>
                <w:b/>
                <w:bCs/>
                <w:szCs w:val="24"/>
              </w:rPr>
              <w:t>final amplif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0C1893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72</w:t>
            </w:r>
            <w:r w:rsidRPr="00BB4E59">
              <w:rPr>
                <w:szCs w:val="24"/>
                <w:vertAlign w:val="superscript"/>
              </w:rPr>
              <w:t>o</w:t>
            </w:r>
            <w:r w:rsidRPr="00BB4E59">
              <w:rPr>
                <w:szCs w:val="24"/>
              </w:rPr>
              <w:t xml:space="preserve">C / </w:t>
            </w:r>
            <w:r w:rsidR="000C1893" w:rsidRPr="00BB4E59">
              <w:rPr>
                <w:szCs w:val="24"/>
              </w:rPr>
              <w:t>12</w:t>
            </w:r>
            <w:r w:rsidRPr="00BB4E59">
              <w:rPr>
                <w:szCs w:val="24"/>
              </w:rPr>
              <w:t>0s</w:t>
            </w:r>
          </w:p>
        </w:tc>
      </w:tr>
      <w:tr w:rsidR="00712D55" w:rsidRPr="00BB4E59" w:rsidTr="002443BF">
        <w:trPr>
          <w:trHeight w:val="369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right"/>
              <w:rPr>
                <w:b/>
                <w:bCs/>
                <w:szCs w:val="24"/>
              </w:rPr>
            </w:pPr>
            <w:r w:rsidRPr="00BB4E59">
              <w:rPr>
                <w:b/>
                <w:bCs/>
                <w:szCs w:val="24"/>
              </w:rPr>
              <w:t>st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0C1893" w:rsidP="00712D55">
            <w:pPr>
              <w:jc w:val="center"/>
              <w:rPr>
                <w:szCs w:val="24"/>
              </w:rPr>
            </w:pPr>
            <w:r w:rsidRPr="00BB4E59">
              <w:rPr>
                <w:szCs w:val="24"/>
              </w:rPr>
              <w:t>4</w:t>
            </w:r>
            <w:r w:rsidR="00712D55" w:rsidRPr="00BB4E59">
              <w:rPr>
                <w:szCs w:val="24"/>
                <w:vertAlign w:val="superscript"/>
              </w:rPr>
              <w:t>o</w:t>
            </w:r>
            <w:r w:rsidR="00712D55" w:rsidRPr="00BB4E59">
              <w:rPr>
                <w:szCs w:val="24"/>
              </w:rPr>
              <w:t>C / ho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2D55" w:rsidRPr="00BB4E59" w:rsidRDefault="00712D55" w:rsidP="00712D55">
            <w:pPr>
              <w:jc w:val="center"/>
              <w:rPr>
                <w:szCs w:val="24"/>
              </w:rPr>
            </w:pPr>
          </w:p>
        </w:tc>
      </w:tr>
    </w:tbl>
    <w:p w:rsidR="00BA30C4" w:rsidRPr="00BB4E59" w:rsidRDefault="00BA30C4" w:rsidP="00207A12">
      <w:pPr>
        <w:rPr>
          <w:bCs/>
          <w:szCs w:val="24"/>
        </w:rPr>
      </w:pPr>
    </w:p>
    <w:sectPr w:rsidR="00BA30C4" w:rsidRPr="00BB4E59" w:rsidSect="000C18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108B" w:rsidRDefault="0041108B">
      <w:r>
        <w:separator/>
      </w:r>
    </w:p>
  </w:endnote>
  <w:endnote w:type="continuationSeparator" w:id="0">
    <w:p w:rsidR="0041108B" w:rsidRDefault="00411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4C9" w:rsidRDefault="003F14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4C9" w:rsidRDefault="003F14C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4C9" w:rsidRDefault="003F14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108B" w:rsidRDefault="0041108B">
      <w:r>
        <w:separator/>
      </w:r>
    </w:p>
  </w:footnote>
  <w:footnote w:type="continuationSeparator" w:id="0">
    <w:p w:rsidR="0041108B" w:rsidRDefault="004110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4C9" w:rsidRDefault="003F14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7B19" w:rsidRPr="00712D55" w:rsidRDefault="00E77B19" w:rsidP="00712D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14C9" w:rsidRDefault="003F14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155CFF"/>
    <w:multiLevelType w:val="singleLevel"/>
    <w:tmpl w:val="ECFAE2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66162A6C"/>
    <w:multiLevelType w:val="singleLevel"/>
    <w:tmpl w:val="37669C2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6A2B5346"/>
    <w:multiLevelType w:val="singleLevel"/>
    <w:tmpl w:val="C3F8A11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7BAF2A08"/>
    <w:multiLevelType w:val="singleLevel"/>
    <w:tmpl w:val="84DA209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embedSystemFonts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F87"/>
    <w:rsid w:val="00000498"/>
    <w:rsid w:val="000004C9"/>
    <w:rsid w:val="00001BB4"/>
    <w:rsid w:val="00002588"/>
    <w:rsid w:val="000033DA"/>
    <w:rsid w:val="00003E7F"/>
    <w:rsid w:val="00007AEB"/>
    <w:rsid w:val="0001033D"/>
    <w:rsid w:val="0001201A"/>
    <w:rsid w:val="000143E2"/>
    <w:rsid w:val="00014806"/>
    <w:rsid w:val="00016CA0"/>
    <w:rsid w:val="00017686"/>
    <w:rsid w:val="00020985"/>
    <w:rsid w:val="000214D6"/>
    <w:rsid w:val="00021A46"/>
    <w:rsid w:val="000223D4"/>
    <w:rsid w:val="00023C8E"/>
    <w:rsid w:val="00024E52"/>
    <w:rsid w:val="00027793"/>
    <w:rsid w:val="00031D10"/>
    <w:rsid w:val="00031DA4"/>
    <w:rsid w:val="00032767"/>
    <w:rsid w:val="00037BAB"/>
    <w:rsid w:val="000409F2"/>
    <w:rsid w:val="00040F52"/>
    <w:rsid w:val="000411F9"/>
    <w:rsid w:val="00046238"/>
    <w:rsid w:val="00046624"/>
    <w:rsid w:val="0005116F"/>
    <w:rsid w:val="00051882"/>
    <w:rsid w:val="00051C84"/>
    <w:rsid w:val="00051DBB"/>
    <w:rsid w:val="00051F23"/>
    <w:rsid w:val="00055AA9"/>
    <w:rsid w:val="00055BD6"/>
    <w:rsid w:val="000621D6"/>
    <w:rsid w:val="0006465D"/>
    <w:rsid w:val="00070C25"/>
    <w:rsid w:val="00070CA4"/>
    <w:rsid w:val="00074E92"/>
    <w:rsid w:val="000775A4"/>
    <w:rsid w:val="00077B91"/>
    <w:rsid w:val="00077C03"/>
    <w:rsid w:val="00081B03"/>
    <w:rsid w:val="000833F8"/>
    <w:rsid w:val="000836E2"/>
    <w:rsid w:val="00085FE4"/>
    <w:rsid w:val="000875D8"/>
    <w:rsid w:val="0009079D"/>
    <w:rsid w:val="00091BB8"/>
    <w:rsid w:val="00093C6F"/>
    <w:rsid w:val="00094DA5"/>
    <w:rsid w:val="00096502"/>
    <w:rsid w:val="0009720B"/>
    <w:rsid w:val="0009720F"/>
    <w:rsid w:val="000A0A75"/>
    <w:rsid w:val="000A1386"/>
    <w:rsid w:val="000A5C7E"/>
    <w:rsid w:val="000A6139"/>
    <w:rsid w:val="000A7AD9"/>
    <w:rsid w:val="000B05AE"/>
    <w:rsid w:val="000B1216"/>
    <w:rsid w:val="000B295D"/>
    <w:rsid w:val="000B2B69"/>
    <w:rsid w:val="000B2EE3"/>
    <w:rsid w:val="000B366E"/>
    <w:rsid w:val="000B76D3"/>
    <w:rsid w:val="000C1893"/>
    <w:rsid w:val="000C20A4"/>
    <w:rsid w:val="000D01DA"/>
    <w:rsid w:val="000D0D7C"/>
    <w:rsid w:val="000D22E6"/>
    <w:rsid w:val="000D2306"/>
    <w:rsid w:val="000D2384"/>
    <w:rsid w:val="000D493C"/>
    <w:rsid w:val="000D4EA6"/>
    <w:rsid w:val="000D5231"/>
    <w:rsid w:val="000D7845"/>
    <w:rsid w:val="000E0076"/>
    <w:rsid w:val="000E176A"/>
    <w:rsid w:val="000E399D"/>
    <w:rsid w:val="000E3FA0"/>
    <w:rsid w:val="000E4EC3"/>
    <w:rsid w:val="000E6C11"/>
    <w:rsid w:val="000F0E2F"/>
    <w:rsid w:val="000F234A"/>
    <w:rsid w:val="000F38F4"/>
    <w:rsid w:val="000F3C9D"/>
    <w:rsid w:val="000F4A65"/>
    <w:rsid w:val="00106735"/>
    <w:rsid w:val="00110327"/>
    <w:rsid w:val="001105AA"/>
    <w:rsid w:val="0011153C"/>
    <w:rsid w:val="001136CC"/>
    <w:rsid w:val="00113794"/>
    <w:rsid w:val="00115C5E"/>
    <w:rsid w:val="00122207"/>
    <w:rsid w:val="001235DC"/>
    <w:rsid w:val="00124365"/>
    <w:rsid w:val="0012536D"/>
    <w:rsid w:val="001261A8"/>
    <w:rsid w:val="00126CBA"/>
    <w:rsid w:val="00127125"/>
    <w:rsid w:val="00127535"/>
    <w:rsid w:val="00132A98"/>
    <w:rsid w:val="0013300C"/>
    <w:rsid w:val="001330E7"/>
    <w:rsid w:val="00136727"/>
    <w:rsid w:val="00141105"/>
    <w:rsid w:val="00141EC4"/>
    <w:rsid w:val="001425A8"/>
    <w:rsid w:val="0015181F"/>
    <w:rsid w:val="00152618"/>
    <w:rsid w:val="00153516"/>
    <w:rsid w:val="00156BA7"/>
    <w:rsid w:val="00161C9C"/>
    <w:rsid w:val="001640B8"/>
    <w:rsid w:val="001713DB"/>
    <w:rsid w:val="00172A05"/>
    <w:rsid w:val="0017374A"/>
    <w:rsid w:val="00180634"/>
    <w:rsid w:val="00180B13"/>
    <w:rsid w:val="00181115"/>
    <w:rsid w:val="00184EDF"/>
    <w:rsid w:val="0018540F"/>
    <w:rsid w:val="001906F7"/>
    <w:rsid w:val="001926B7"/>
    <w:rsid w:val="00192E41"/>
    <w:rsid w:val="00194AD6"/>
    <w:rsid w:val="00194D37"/>
    <w:rsid w:val="001955B6"/>
    <w:rsid w:val="00196C45"/>
    <w:rsid w:val="00197091"/>
    <w:rsid w:val="00197A1A"/>
    <w:rsid w:val="00197ECF"/>
    <w:rsid w:val="001A0688"/>
    <w:rsid w:val="001A2E46"/>
    <w:rsid w:val="001A31C9"/>
    <w:rsid w:val="001A4CE2"/>
    <w:rsid w:val="001A73DC"/>
    <w:rsid w:val="001A7D1A"/>
    <w:rsid w:val="001B0DA8"/>
    <w:rsid w:val="001B3E98"/>
    <w:rsid w:val="001C5EF6"/>
    <w:rsid w:val="001C6DAA"/>
    <w:rsid w:val="001C71A9"/>
    <w:rsid w:val="001D1DCC"/>
    <w:rsid w:val="001D3DF5"/>
    <w:rsid w:val="001D41CA"/>
    <w:rsid w:val="001D43EE"/>
    <w:rsid w:val="001D5D2D"/>
    <w:rsid w:val="001D6122"/>
    <w:rsid w:val="001D6131"/>
    <w:rsid w:val="001D651D"/>
    <w:rsid w:val="001D6715"/>
    <w:rsid w:val="001E0AE6"/>
    <w:rsid w:val="001E196D"/>
    <w:rsid w:val="001E4869"/>
    <w:rsid w:val="001E5B4F"/>
    <w:rsid w:val="001E61C1"/>
    <w:rsid w:val="001F0FE8"/>
    <w:rsid w:val="001F3C40"/>
    <w:rsid w:val="001F5DA7"/>
    <w:rsid w:val="001F5E0C"/>
    <w:rsid w:val="001F5E59"/>
    <w:rsid w:val="001F68BE"/>
    <w:rsid w:val="002057BF"/>
    <w:rsid w:val="00207A12"/>
    <w:rsid w:val="002108D6"/>
    <w:rsid w:val="00212F50"/>
    <w:rsid w:val="00213504"/>
    <w:rsid w:val="00217433"/>
    <w:rsid w:val="00217953"/>
    <w:rsid w:val="00222224"/>
    <w:rsid w:val="0022279E"/>
    <w:rsid w:val="00226ABC"/>
    <w:rsid w:val="0022704A"/>
    <w:rsid w:val="002278CA"/>
    <w:rsid w:val="00230322"/>
    <w:rsid w:val="00233BA4"/>
    <w:rsid w:val="00234B3F"/>
    <w:rsid w:val="00235804"/>
    <w:rsid w:val="00237863"/>
    <w:rsid w:val="002436D2"/>
    <w:rsid w:val="00243C57"/>
    <w:rsid w:val="002443BF"/>
    <w:rsid w:val="00246422"/>
    <w:rsid w:val="00252033"/>
    <w:rsid w:val="00253A48"/>
    <w:rsid w:val="00254BD8"/>
    <w:rsid w:val="00255BF4"/>
    <w:rsid w:val="0025755A"/>
    <w:rsid w:val="002603A3"/>
    <w:rsid w:val="002623B4"/>
    <w:rsid w:val="00263952"/>
    <w:rsid w:val="00270C72"/>
    <w:rsid w:val="00272C2A"/>
    <w:rsid w:val="0027410D"/>
    <w:rsid w:val="002752C9"/>
    <w:rsid w:val="002756FA"/>
    <w:rsid w:val="00275CE9"/>
    <w:rsid w:val="00280AEF"/>
    <w:rsid w:val="00281692"/>
    <w:rsid w:val="0028514B"/>
    <w:rsid w:val="002859FC"/>
    <w:rsid w:val="00285FBD"/>
    <w:rsid w:val="00286C8E"/>
    <w:rsid w:val="002872A0"/>
    <w:rsid w:val="0029191A"/>
    <w:rsid w:val="002938A8"/>
    <w:rsid w:val="00297481"/>
    <w:rsid w:val="002977AA"/>
    <w:rsid w:val="00297BAD"/>
    <w:rsid w:val="002A0D18"/>
    <w:rsid w:val="002A1209"/>
    <w:rsid w:val="002A1BDE"/>
    <w:rsid w:val="002A2AF4"/>
    <w:rsid w:val="002A31D3"/>
    <w:rsid w:val="002A384B"/>
    <w:rsid w:val="002A3A20"/>
    <w:rsid w:val="002A4D7C"/>
    <w:rsid w:val="002B0C45"/>
    <w:rsid w:val="002B20AC"/>
    <w:rsid w:val="002B4ACD"/>
    <w:rsid w:val="002B6511"/>
    <w:rsid w:val="002B7A36"/>
    <w:rsid w:val="002C37B5"/>
    <w:rsid w:val="002C416A"/>
    <w:rsid w:val="002C59CB"/>
    <w:rsid w:val="002C7BE7"/>
    <w:rsid w:val="002D091A"/>
    <w:rsid w:val="002D2DFB"/>
    <w:rsid w:val="002D4877"/>
    <w:rsid w:val="002D55EA"/>
    <w:rsid w:val="002E0530"/>
    <w:rsid w:val="002E0EE4"/>
    <w:rsid w:val="002E1889"/>
    <w:rsid w:val="002E490F"/>
    <w:rsid w:val="002E552B"/>
    <w:rsid w:val="002E6191"/>
    <w:rsid w:val="002E76B7"/>
    <w:rsid w:val="002F2BC1"/>
    <w:rsid w:val="002F2E77"/>
    <w:rsid w:val="002F32F2"/>
    <w:rsid w:val="002F5CD9"/>
    <w:rsid w:val="002F6ACF"/>
    <w:rsid w:val="003039DE"/>
    <w:rsid w:val="0030464A"/>
    <w:rsid w:val="00305AF3"/>
    <w:rsid w:val="00306335"/>
    <w:rsid w:val="0030650A"/>
    <w:rsid w:val="00306FD4"/>
    <w:rsid w:val="00307876"/>
    <w:rsid w:val="00307E48"/>
    <w:rsid w:val="00310F34"/>
    <w:rsid w:val="00313DA3"/>
    <w:rsid w:val="00320432"/>
    <w:rsid w:val="00321DE9"/>
    <w:rsid w:val="003225BB"/>
    <w:rsid w:val="00325D9F"/>
    <w:rsid w:val="00326F4F"/>
    <w:rsid w:val="00330CBB"/>
    <w:rsid w:val="003360D5"/>
    <w:rsid w:val="00340337"/>
    <w:rsid w:val="0034158E"/>
    <w:rsid w:val="00341643"/>
    <w:rsid w:val="00342D22"/>
    <w:rsid w:val="00343347"/>
    <w:rsid w:val="00350EE5"/>
    <w:rsid w:val="00354475"/>
    <w:rsid w:val="003632B6"/>
    <w:rsid w:val="00363C00"/>
    <w:rsid w:val="00365C00"/>
    <w:rsid w:val="00365D75"/>
    <w:rsid w:val="00365ED9"/>
    <w:rsid w:val="00366F3E"/>
    <w:rsid w:val="003670D3"/>
    <w:rsid w:val="00370558"/>
    <w:rsid w:val="00370860"/>
    <w:rsid w:val="003831F4"/>
    <w:rsid w:val="00383D9C"/>
    <w:rsid w:val="003862C5"/>
    <w:rsid w:val="0039620B"/>
    <w:rsid w:val="003A0C98"/>
    <w:rsid w:val="003A2939"/>
    <w:rsid w:val="003A42F8"/>
    <w:rsid w:val="003A4F56"/>
    <w:rsid w:val="003A701F"/>
    <w:rsid w:val="003B19BD"/>
    <w:rsid w:val="003B5657"/>
    <w:rsid w:val="003C038E"/>
    <w:rsid w:val="003C1AB1"/>
    <w:rsid w:val="003C3814"/>
    <w:rsid w:val="003C4F16"/>
    <w:rsid w:val="003D0CFA"/>
    <w:rsid w:val="003D1DC6"/>
    <w:rsid w:val="003D404A"/>
    <w:rsid w:val="003D43F3"/>
    <w:rsid w:val="003D481D"/>
    <w:rsid w:val="003D5FC3"/>
    <w:rsid w:val="003D6BB6"/>
    <w:rsid w:val="003D7ABF"/>
    <w:rsid w:val="003E1825"/>
    <w:rsid w:val="003E3613"/>
    <w:rsid w:val="003E4B06"/>
    <w:rsid w:val="003E615A"/>
    <w:rsid w:val="003E6EB1"/>
    <w:rsid w:val="003F0A3E"/>
    <w:rsid w:val="003F0B71"/>
    <w:rsid w:val="003F14C9"/>
    <w:rsid w:val="003F2F18"/>
    <w:rsid w:val="003F4211"/>
    <w:rsid w:val="003F4DE6"/>
    <w:rsid w:val="003F505E"/>
    <w:rsid w:val="0040006E"/>
    <w:rsid w:val="004009C5"/>
    <w:rsid w:val="004031D9"/>
    <w:rsid w:val="00403AFF"/>
    <w:rsid w:val="00403E6E"/>
    <w:rsid w:val="0041016E"/>
    <w:rsid w:val="0041108B"/>
    <w:rsid w:val="00413488"/>
    <w:rsid w:val="004245D6"/>
    <w:rsid w:val="0042468C"/>
    <w:rsid w:val="004263FD"/>
    <w:rsid w:val="00426C0F"/>
    <w:rsid w:val="0042748E"/>
    <w:rsid w:val="00430F73"/>
    <w:rsid w:val="00432F3D"/>
    <w:rsid w:val="00432FF0"/>
    <w:rsid w:val="00434603"/>
    <w:rsid w:val="00434A49"/>
    <w:rsid w:val="00435E12"/>
    <w:rsid w:val="0044263E"/>
    <w:rsid w:val="00442AC4"/>
    <w:rsid w:val="00444C39"/>
    <w:rsid w:val="004456B9"/>
    <w:rsid w:val="00445CFF"/>
    <w:rsid w:val="004512B3"/>
    <w:rsid w:val="004520AC"/>
    <w:rsid w:val="0045540E"/>
    <w:rsid w:val="00462F42"/>
    <w:rsid w:val="00464909"/>
    <w:rsid w:val="00464976"/>
    <w:rsid w:val="0046543F"/>
    <w:rsid w:val="00474509"/>
    <w:rsid w:val="0047494F"/>
    <w:rsid w:val="004762E8"/>
    <w:rsid w:val="004766AD"/>
    <w:rsid w:val="00476AA2"/>
    <w:rsid w:val="00481B38"/>
    <w:rsid w:val="0048537D"/>
    <w:rsid w:val="00485BA8"/>
    <w:rsid w:val="0048600E"/>
    <w:rsid w:val="00490C24"/>
    <w:rsid w:val="00491482"/>
    <w:rsid w:val="00492E2B"/>
    <w:rsid w:val="00493D5B"/>
    <w:rsid w:val="00496101"/>
    <w:rsid w:val="004A032A"/>
    <w:rsid w:val="004A2AC4"/>
    <w:rsid w:val="004B0FA3"/>
    <w:rsid w:val="004B30DC"/>
    <w:rsid w:val="004B4CED"/>
    <w:rsid w:val="004B50A1"/>
    <w:rsid w:val="004B575D"/>
    <w:rsid w:val="004B5C3F"/>
    <w:rsid w:val="004C08A9"/>
    <w:rsid w:val="004C2AAA"/>
    <w:rsid w:val="004C414E"/>
    <w:rsid w:val="004C5286"/>
    <w:rsid w:val="004D26F8"/>
    <w:rsid w:val="004D42E7"/>
    <w:rsid w:val="004D470C"/>
    <w:rsid w:val="004E0B26"/>
    <w:rsid w:val="004E1091"/>
    <w:rsid w:val="004E115A"/>
    <w:rsid w:val="004E20BE"/>
    <w:rsid w:val="004E3E9D"/>
    <w:rsid w:val="004E4A65"/>
    <w:rsid w:val="004F1806"/>
    <w:rsid w:val="004F2EB7"/>
    <w:rsid w:val="004F3612"/>
    <w:rsid w:val="004F3F07"/>
    <w:rsid w:val="004F78F4"/>
    <w:rsid w:val="005031F1"/>
    <w:rsid w:val="00503446"/>
    <w:rsid w:val="0050349D"/>
    <w:rsid w:val="005060DF"/>
    <w:rsid w:val="00511409"/>
    <w:rsid w:val="0051288C"/>
    <w:rsid w:val="0051591E"/>
    <w:rsid w:val="00520024"/>
    <w:rsid w:val="00523D81"/>
    <w:rsid w:val="00526158"/>
    <w:rsid w:val="00526B95"/>
    <w:rsid w:val="005307D0"/>
    <w:rsid w:val="00535668"/>
    <w:rsid w:val="005361D4"/>
    <w:rsid w:val="00536AB6"/>
    <w:rsid w:val="00537D74"/>
    <w:rsid w:val="0054086E"/>
    <w:rsid w:val="00541997"/>
    <w:rsid w:val="00541DB6"/>
    <w:rsid w:val="005456AA"/>
    <w:rsid w:val="00545A0B"/>
    <w:rsid w:val="00550C36"/>
    <w:rsid w:val="005526A0"/>
    <w:rsid w:val="00552B32"/>
    <w:rsid w:val="005534F9"/>
    <w:rsid w:val="00553833"/>
    <w:rsid w:val="00556E37"/>
    <w:rsid w:val="00562404"/>
    <w:rsid w:val="00562481"/>
    <w:rsid w:val="00562EE3"/>
    <w:rsid w:val="00565C34"/>
    <w:rsid w:val="0057075C"/>
    <w:rsid w:val="0057449C"/>
    <w:rsid w:val="005767A0"/>
    <w:rsid w:val="00576D10"/>
    <w:rsid w:val="00580AAE"/>
    <w:rsid w:val="005817C2"/>
    <w:rsid w:val="00584B30"/>
    <w:rsid w:val="005853FC"/>
    <w:rsid w:val="005918DB"/>
    <w:rsid w:val="005924D5"/>
    <w:rsid w:val="00592892"/>
    <w:rsid w:val="00593373"/>
    <w:rsid w:val="00593434"/>
    <w:rsid w:val="0059439A"/>
    <w:rsid w:val="005946DA"/>
    <w:rsid w:val="00594F8F"/>
    <w:rsid w:val="00597EFF"/>
    <w:rsid w:val="005A0BED"/>
    <w:rsid w:val="005A1756"/>
    <w:rsid w:val="005A2175"/>
    <w:rsid w:val="005A267C"/>
    <w:rsid w:val="005A3817"/>
    <w:rsid w:val="005A591F"/>
    <w:rsid w:val="005B1616"/>
    <w:rsid w:val="005B2940"/>
    <w:rsid w:val="005B2993"/>
    <w:rsid w:val="005B71BB"/>
    <w:rsid w:val="005C0200"/>
    <w:rsid w:val="005C1DAD"/>
    <w:rsid w:val="005C39D2"/>
    <w:rsid w:val="005C47E6"/>
    <w:rsid w:val="005C4885"/>
    <w:rsid w:val="005C4ED6"/>
    <w:rsid w:val="005C67E2"/>
    <w:rsid w:val="005C6C31"/>
    <w:rsid w:val="005C78AB"/>
    <w:rsid w:val="005D0572"/>
    <w:rsid w:val="005D3651"/>
    <w:rsid w:val="005D76C3"/>
    <w:rsid w:val="005E289E"/>
    <w:rsid w:val="005E3862"/>
    <w:rsid w:val="005E3863"/>
    <w:rsid w:val="005E3DA3"/>
    <w:rsid w:val="005E3EF3"/>
    <w:rsid w:val="005E586D"/>
    <w:rsid w:val="005E7A30"/>
    <w:rsid w:val="005F1ED9"/>
    <w:rsid w:val="005F3445"/>
    <w:rsid w:val="005F577E"/>
    <w:rsid w:val="005F72F6"/>
    <w:rsid w:val="00600013"/>
    <w:rsid w:val="00601A99"/>
    <w:rsid w:val="006026C5"/>
    <w:rsid w:val="006075F0"/>
    <w:rsid w:val="006077D9"/>
    <w:rsid w:val="00610088"/>
    <w:rsid w:val="0061015E"/>
    <w:rsid w:val="00610400"/>
    <w:rsid w:val="00611BE9"/>
    <w:rsid w:val="0061364B"/>
    <w:rsid w:val="006150DE"/>
    <w:rsid w:val="00615C05"/>
    <w:rsid w:val="00615F33"/>
    <w:rsid w:val="00616196"/>
    <w:rsid w:val="00620A5A"/>
    <w:rsid w:val="00620C91"/>
    <w:rsid w:val="00622C22"/>
    <w:rsid w:val="00624827"/>
    <w:rsid w:val="00626369"/>
    <w:rsid w:val="0063065B"/>
    <w:rsid w:val="00630D6D"/>
    <w:rsid w:val="00633467"/>
    <w:rsid w:val="00635867"/>
    <w:rsid w:val="00636FAB"/>
    <w:rsid w:val="006419DE"/>
    <w:rsid w:val="00644919"/>
    <w:rsid w:val="00646017"/>
    <w:rsid w:val="006503CE"/>
    <w:rsid w:val="006522C9"/>
    <w:rsid w:val="006546B0"/>
    <w:rsid w:val="00656086"/>
    <w:rsid w:val="006635EE"/>
    <w:rsid w:val="00664669"/>
    <w:rsid w:val="00666A0B"/>
    <w:rsid w:val="00667BDD"/>
    <w:rsid w:val="006702C2"/>
    <w:rsid w:val="00670DCF"/>
    <w:rsid w:val="006736E9"/>
    <w:rsid w:val="00675A6D"/>
    <w:rsid w:val="00676642"/>
    <w:rsid w:val="00680F4D"/>
    <w:rsid w:val="00680FD4"/>
    <w:rsid w:val="00681900"/>
    <w:rsid w:val="0068245C"/>
    <w:rsid w:val="00682FC6"/>
    <w:rsid w:val="00683209"/>
    <w:rsid w:val="00683D74"/>
    <w:rsid w:val="00684CBE"/>
    <w:rsid w:val="006859C4"/>
    <w:rsid w:val="00692F87"/>
    <w:rsid w:val="0069580D"/>
    <w:rsid w:val="006A255D"/>
    <w:rsid w:val="006A57FA"/>
    <w:rsid w:val="006B0823"/>
    <w:rsid w:val="006B1F55"/>
    <w:rsid w:val="006B22F6"/>
    <w:rsid w:val="006B4162"/>
    <w:rsid w:val="006B537F"/>
    <w:rsid w:val="006B7862"/>
    <w:rsid w:val="006C2893"/>
    <w:rsid w:val="006C2910"/>
    <w:rsid w:val="006C2ACC"/>
    <w:rsid w:val="006C5080"/>
    <w:rsid w:val="006C5977"/>
    <w:rsid w:val="006D052F"/>
    <w:rsid w:val="006D161A"/>
    <w:rsid w:val="006D2B79"/>
    <w:rsid w:val="006D2F47"/>
    <w:rsid w:val="006D381D"/>
    <w:rsid w:val="006D451C"/>
    <w:rsid w:val="006D4A98"/>
    <w:rsid w:val="006D77F4"/>
    <w:rsid w:val="006E1148"/>
    <w:rsid w:val="006F6CE8"/>
    <w:rsid w:val="006F7577"/>
    <w:rsid w:val="00700955"/>
    <w:rsid w:val="00701F27"/>
    <w:rsid w:val="007022B0"/>
    <w:rsid w:val="007030EF"/>
    <w:rsid w:val="007034CA"/>
    <w:rsid w:val="0070435D"/>
    <w:rsid w:val="0070669D"/>
    <w:rsid w:val="00706B6B"/>
    <w:rsid w:val="00710206"/>
    <w:rsid w:val="00712A17"/>
    <w:rsid w:val="00712D55"/>
    <w:rsid w:val="00713B23"/>
    <w:rsid w:val="00715AD2"/>
    <w:rsid w:val="007215EE"/>
    <w:rsid w:val="0073015E"/>
    <w:rsid w:val="00731967"/>
    <w:rsid w:val="00733F3F"/>
    <w:rsid w:val="007363A0"/>
    <w:rsid w:val="0074151F"/>
    <w:rsid w:val="00741D2E"/>
    <w:rsid w:val="007443DD"/>
    <w:rsid w:val="007447A3"/>
    <w:rsid w:val="00745B8A"/>
    <w:rsid w:val="0074795D"/>
    <w:rsid w:val="00747D7C"/>
    <w:rsid w:val="00750084"/>
    <w:rsid w:val="00750711"/>
    <w:rsid w:val="007510FA"/>
    <w:rsid w:val="0075174E"/>
    <w:rsid w:val="00751D98"/>
    <w:rsid w:val="00752764"/>
    <w:rsid w:val="0075371F"/>
    <w:rsid w:val="0075562A"/>
    <w:rsid w:val="00755A3D"/>
    <w:rsid w:val="007563BB"/>
    <w:rsid w:val="00760929"/>
    <w:rsid w:val="0076409A"/>
    <w:rsid w:val="0076607E"/>
    <w:rsid w:val="007675D8"/>
    <w:rsid w:val="00770C9E"/>
    <w:rsid w:val="00771495"/>
    <w:rsid w:val="00774FD2"/>
    <w:rsid w:val="00776C69"/>
    <w:rsid w:val="00781F42"/>
    <w:rsid w:val="00782FE2"/>
    <w:rsid w:val="00784FA1"/>
    <w:rsid w:val="00786667"/>
    <w:rsid w:val="007874A7"/>
    <w:rsid w:val="00787C90"/>
    <w:rsid w:val="00791AE0"/>
    <w:rsid w:val="00792053"/>
    <w:rsid w:val="0079377D"/>
    <w:rsid w:val="00795242"/>
    <w:rsid w:val="00795445"/>
    <w:rsid w:val="00795BE8"/>
    <w:rsid w:val="007A0096"/>
    <w:rsid w:val="007A020E"/>
    <w:rsid w:val="007A2F87"/>
    <w:rsid w:val="007A3140"/>
    <w:rsid w:val="007A6FDC"/>
    <w:rsid w:val="007A77F9"/>
    <w:rsid w:val="007A7ECD"/>
    <w:rsid w:val="007B15E1"/>
    <w:rsid w:val="007B649A"/>
    <w:rsid w:val="007B69ED"/>
    <w:rsid w:val="007B6A7F"/>
    <w:rsid w:val="007B75CB"/>
    <w:rsid w:val="007B7E90"/>
    <w:rsid w:val="007C0A73"/>
    <w:rsid w:val="007C2404"/>
    <w:rsid w:val="007C6928"/>
    <w:rsid w:val="007D16DA"/>
    <w:rsid w:val="007D1FC3"/>
    <w:rsid w:val="007D7C15"/>
    <w:rsid w:val="007E31A1"/>
    <w:rsid w:val="007E78FA"/>
    <w:rsid w:val="007F0336"/>
    <w:rsid w:val="007F3169"/>
    <w:rsid w:val="00800811"/>
    <w:rsid w:val="008011B5"/>
    <w:rsid w:val="00806179"/>
    <w:rsid w:val="008100D6"/>
    <w:rsid w:val="008140F6"/>
    <w:rsid w:val="00814F75"/>
    <w:rsid w:val="008154BD"/>
    <w:rsid w:val="00816406"/>
    <w:rsid w:val="00816C41"/>
    <w:rsid w:val="00822585"/>
    <w:rsid w:val="00823BCD"/>
    <w:rsid w:val="00824165"/>
    <w:rsid w:val="00824960"/>
    <w:rsid w:val="00826AB4"/>
    <w:rsid w:val="008308E2"/>
    <w:rsid w:val="0083124D"/>
    <w:rsid w:val="008411F9"/>
    <w:rsid w:val="008443B8"/>
    <w:rsid w:val="00847D9A"/>
    <w:rsid w:val="00850913"/>
    <w:rsid w:val="00851C9F"/>
    <w:rsid w:val="00852D07"/>
    <w:rsid w:val="0085423E"/>
    <w:rsid w:val="0085550C"/>
    <w:rsid w:val="00857BEB"/>
    <w:rsid w:val="008611F8"/>
    <w:rsid w:val="00862671"/>
    <w:rsid w:val="00864AB0"/>
    <w:rsid w:val="008654FA"/>
    <w:rsid w:val="008657F9"/>
    <w:rsid w:val="0087256B"/>
    <w:rsid w:val="00872D8C"/>
    <w:rsid w:val="00872E69"/>
    <w:rsid w:val="00882450"/>
    <w:rsid w:val="00882D3E"/>
    <w:rsid w:val="00887238"/>
    <w:rsid w:val="00887A62"/>
    <w:rsid w:val="00887FC2"/>
    <w:rsid w:val="00890502"/>
    <w:rsid w:val="008912FF"/>
    <w:rsid w:val="00891C8D"/>
    <w:rsid w:val="00891E73"/>
    <w:rsid w:val="008941B0"/>
    <w:rsid w:val="008A1297"/>
    <w:rsid w:val="008A24A0"/>
    <w:rsid w:val="008A559C"/>
    <w:rsid w:val="008A5A91"/>
    <w:rsid w:val="008A6CFD"/>
    <w:rsid w:val="008A787C"/>
    <w:rsid w:val="008B0AE4"/>
    <w:rsid w:val="008B1618"/>
    <w:rsid w:val="008B2A8B"/>
    <w:rsid w:val="008B2C60"/>
    <w:rsid w:val="008B495A"/>
    <w:rsid w:val="008B4F18"/>
    <w:rsid w:val="008B4F31"/>
    <w:rsid w:val="008C133D"/>
    <w:rsid w:val="008C5485"/>
    <w:rsid w:val="008C7828"/>
    <w:rsid w:val="008D04D4"/>
    <w:rsid w:val="008D086B"/>
    <w:rsid w:val="008D0C6C"/>
    <w:rsid w:val="008D227B"/>
    <w:rsid w:val="008D3D48"/>
    <w:rsid w:val="008D5D0E"/>
    <w:rsid w:val="008E036D"/>
    <w:rsid w:val="008E2386"/>
    <w:rsid w:val="008E2B12"/>
    <w:rsid w:val="008E4129"/>
    <w:rsid w:val="008E57C8"/>
    <w:rsid w:val="008E5D8C"/>
    <w:rsid w:val="008F0594"/>
    <w:rsid w:val="008F25F6"/>
    <w:rsid w:val="008F4F0C"/>
    <w:rsid w:val="008F54C1"/>
    <w:rsid w:val="008F76DA"/>
    <w:rsid w:val="008F7F63"/>
    <w:rsid w:val="009034D8"/>
    <w:rsid w:val="00906705"/>
    <w:rsid w:val="00915AFD"/>
    <w:rsid w:val="009166DA"/>
    <w:rsid w:val="00920833"/>
    <w:rsid w:val="00923F7E"/>
    <w:rsid w:val="0092450A"/>
    <w:rsid w:val="00925763"/>
    <w:rsid w:val="0092582C"/>
    <w:rsid w:val="00927947"/>
    <w:rsid w:val="00931016"/>
    <w:rsid w:val="00936094"/>
    <w:rsid w:val="00940476"/>
    <w:rsid w:val="009433F4"/>
    <w:rsid w:val="00943EA0"/>
    <w:rsid w:val="00951104"/>
    <w:rsid w:val="00953C95"/>
    <w:rsid w:val="009550A5"/>
    <w:rsid w:val="0095522B"/>
    <w:rsid w:val="00961FD0"/>
    <w:rsid w:val="00963145"/>
    <w:rsid w:val="0096349D"/>
    <w:rsid w:val="0096363F"/>
    <w:rsid w:val="00964539"/>
    <w:rsid w:val="009646C1"/>
    <w:rsid w:val="009651BF"/>
    <w:rsid w:val="009670E9"/>
    <w:rsid w:val="00971CBC"/>
    <w:rsid w:val="00972712"/>
    <w:rsid w:val="009747FA"/>
    <w:rsid w:val="0097494C"/>
    <w:rsid w:val="00974ED1"/>
    <w:rsid w:val="009753D1"/>
    <w:rsid w:val="00975E5C"/>
    <w:rsid w:val="00975E95"/>
    <w:rsid w:val="00976B78"/>
    <w:rsid w:val="0097778E"/>
    <w:rsid w:val="00980178"/>
    <w:rsid w:val="009803A2"/>
    <w:rsid w:val="00980C75"/>
    <w:rsid w:val="00981C2A"/>
    <w:rsid w:val="009827E3"/>
    <w:rsid w:val="00982898"/>
    <w:rsid w:val="0098351E"/>
    <w:rsid w:val="00984D9A"/>
    <w:rsid w:val="00985EA3"/>
    <w:rsid w:val="009900A4"/>
    <w:rsid w:val="0099069C"/>
    <w:rsid w:val="009907E8"/>
    <w:rsid w:val="009949C1"/>
    <w:rsid w:val="00995D86"/>
    <w:rsid w:val="00996843"/>
    <w:rsid w:val="009970C8"/>
    <w:rsid w:val="009A0A60"/>
    <w:rsid w:val="009A1E12"/>
    <w:rsid w:val="009A332D"/>
    <w:rsid w:val="009B4553"/>
    <w:rsid w:val="009B7009"/>
    <w:rsid w:val="009C2B9D"/>
    <w:rsid w:val="009C2CFE"/>
    <w:rsid w:val="009C4B85"/>
    <w:rsid w:val="009D028E"/>
    <w:rsid w:val="009D1D86"/>
    <w:rsid w:val="009D3B32"/>
    <w:rsid w:val="009D40E9"/>
    <w:rsid w:val="009D4BA1"/>
    <w:rsid w:val="009D7EC8"/>
    <w:rsid w:val="009E3AE0"/>
    <w:rsid w:val="009E3D23"/>
    <w:rsid w:val="009E3E64"/>
    <w:rsid w:val="009E7B45"/>
    <w:rsid w:val="009E7FAD"/>
    <w:rsid w:val="009F22A7"/>
    <w:rsid w:val="009F2BBF"/>
    <w:rsid w:val="009F517D"/>
    <w:rsid w:val="009F5506"/>
    <w:rsid w:val="00A00CEC"/>
    <w:rsid w:val="00A0193C"/>
    <w:rsid w:val="00A020D0"/>
    <w:rsid w:val="00A107C3"/>
    <w:rsid w:val="00A126CD"/>
    <w:rsid w:val="00A138E3"/>
    <w:rsid w:val="00A14AE5"/>
    <w:rsid w:val="00A15832"/>
    <w:rsid w:val="00A1771C"/>
    <w:rsid w:val="00A2067D"/>
    <w:rsid w:val="00A20D0A"/>
    <w:rsid w:val="00A26CA7"/>
    <w:rsid w:val="00A2748A"/>
    <w:rsid w:val="00A27EF7"/>
    <w:rsid w:val="00A31D12"/>
    <w:rsid w:val="00A33959"/>
    <w:rsid w:val="00A35187"/>
    <w:rsid w:val="00A36CFA"/>
    <w:rsid w:val="00A40339"/>
    <w:rsid w:val="00A418BC"/>
    <w:rsid w:val="00A418EF"/>
    <w:rsid w:val="00A41C35"/>
    <w:rsid w:val="00A42B30"/>
    <w:rsid w:val="00A439DD"/>
    <w:rsid w:val="00A43C9E"/>
    <w:rsid w:val="00A44B7F"/>
    <w:rsid w:val="00A44E8C"/>
    <w:rsid w:val="00A5062E"/>
    <w:rsid w:val="00A511CE"/>
    <w:rsid w:val="00A53B74"/>
    <w:rsid w:val="00A544B3"/>
    <w:rsid w:val="00A55397"/>
    <w:rsid w:val="00A56904"/>
    <w:rsid w:val="00A56E9E"/>
    <w:rsid w:val="00A579D0"/>
    <w:rsid w:val="00A604F5"/>
    <w:rsid w:val="00A60DB5"/>
    <w:rsid w:val="00A61046"/>
    <w:rsid w:val="00A61496"/>
    <w:rsid w:val="00A6347C"/>
    <w:rsid w:val="00A63587"/>
    <w:rsid w:val="00A6364B"/>
    <w:rsid w:val="00A63CE4"/>
    <w:rsid w:val="00A656E0"/>
    <w:rsid w:val="00A72732"/>
    <w:rsid w:val="00A72803"/>
    <w:rsid w:val="00A72E94"/>
    <w:rsid w:val="00A80180"/>
    <w:rsid w:val="00A81B30"/>
    <w:rsid w:val="00A844B5"/>
    <w:rsid w:val="00A90FE7"/>
    <w:rsid w:val="00A92091"/>
    <w:rsid w:val="00A92E93"/>
    <w:rsid w:val="00A949AE"/>
    <w:rsid w:val="00A95299"/>
    <w:rsid w:val="00A95B59"/>
    <w:rsid w:val="00A95CDD"/>
    <w:rsid w:val="00AA0A0A"/>
    <w:rsid w:val="00AA142D"/>
    <w:rsid w:val="00AA1B2A"/>
    <w:rsid w:val="00AA2B9A"/>
    <w:rsid w:val="00AA3339"/>
    <w:rsid w:val="00AA362C"/>
    <w:rsid w:val="00AA3E93"/>
    <w:rsid w:val="00AA42A7"/>
    <w:rsid w:val="00AA4588"/>
    <w:rsid w:val="00AA4992"/>
    <w:rsid w:val="00AA6DEA"/>
    <w:rsid w:val="00AB0519"/>
    <w:rsid w:val="00AB19A8"/>
    <w:rsid w:val="00AB5F38"/>
    <w:rsid w:val="00AB7758"/>
    <w:rsid w:val="00AB7F35"/>
    <w:rsid w:val="00AC0E54"/>
    <w:rsid w:val="00AC2603"/>
    <w:rsid w:val="00AC37CC"/>
    <w:rsid w:val="00AC46AB"/>
    <w:rsid w:val="00AC6046"/>
    <w:rsid w:val="00AC67B1"/>
    <w:rsid w:val="00AC7529"/>
    <w:rsid w:val="00AD0055"/>
    <w:rsid w:val="00AD257A"/>
    <w:rsid w:val="00AD525B"/>
    <w:rsid w:val="00AD6CA9"/>
    <w:rsid w:val="00AE116E"/>
    <w:rsid w:val="00AE215B"/>
    <w:rsid w:val="00AE2427"/>
    <w:rsid w:val="00AE3482"/>
    <w:rsid w:val="00AE375F"/>
    <w:rsid w:val="00AE3829"/>
    <w:rsid w:val="00AE4A5F"/>
    <w:rsid w:val="00AE5489"/>
    <w:rsid w:val="00AE7C85"/>
    <w:rsid w:val="00AF3753"/>
    <w:rsid w:val="00AF37DA"/>
    <w:rsid w:val="00AF5226"/>
    <w:rsid w:val="00B01424"/>
    <w:rsid w:val="00B034B5"/>
    <w:rsid w:val="00B04739"/>
    <w:rsid w:val="00B04DA6"/>
    <w:rsid w:val="00B0571F"/>
    <w:rsid w:val="00B0755D"/>
    <w:rsid w:val="00B112D6"/>
    <w:rsid w:val="00B112EE"/>
    <w:rsid w:val="00B11AC9"/>
    <w:rsid w:val="00B129DC"/>
    <w:rsid w:val="00B1386C"/>
    <w:rsid w:val="00B15FAC"/>
    <w:rsid w:val="00B1661F"/>
    <w:rsid w:val="00B207AA"/>
    <w:rsid w:val="00B218AB"/>
    <w:rsid w:val="00B21E48"/>
    <w:rsid w:val="00B22E05"/>
    <w:rsid w:val="00B27193"/>
    <w:rsid w:val="00B273C4"/>
    <w:rsid w:val="00B3174A"/>
    <w:rsid w:val="00B33F47"/>
    <w:rsid w:val="00B365BD"/>
    <w:rsid w:val="00B3685D"/>
    <w:rsid w:val="00B377A2"/>
    <w:rsid w:val="00B37EF9"/>
    <w:rsid w:val="00B40398"/>
    <w:rsid w:val="00B410DD"/>
    <w:rsid w:val="00B4272C"/>
    <w:rsid w:val="00B42E3F"/>
    <w:rsid w:val="00B436FD"/>
    <w:rsid w:val="00B44DD8"/>
    <w:rsid w:val="00B45C82"/>
    <w:rsid w:val="00B46B3C"/>
    <w:rsid w:val="00B47798"/>
    <w:rsid w:val="00B47A2C"/>
    <w:rsid w:val="00B511DF"/>
    <w:rsid w:val="00B5154C"/>
    <w:rsid w:val="00B56942"/>
    <w:rsid w:val="00B573B5"/>
    <w:rsid w:val="00B57C09"/>
    <w:rsid w:val="00B60969"/>
    <w:rsid w:val="00B610AA"/>
    <w:rsid w:val="00B63BBE"/>
    <w:rsid w:val="00B66901"/>
    <w:rsid w:val="00B66A0C"/>
    <w:rsid w:val="00B66AE6"/>
    <w:rsid w:val="00B66CC3"/>
    <w:rsid w:val="00B6731F"/>
    <w:rsid w:val="00B677EF"/>
    <w:rsid w:val="00B67B49"/>
    <w:rsid w:val="00B71CFE"/>
    <w:rsid w:val="00B73983"/>
    <w:rsid w:val="00B73A0A"/>
    <w:rsid w:val="00B7477E"/>
    <w:rsid w:val="00B7520F"/>
    <w:rsid w:val="00B7715B"/>
    <w:rsid w:val="00B81A17"/>
    <w:rsid w:val="00B81FE1"/>
    <w:rsid w:val="00B824D7"/>
    <w:rsid w:val="00B83787"/>
    <w:rsid w:val="00B83FA9"/>
    <w:rsid w:val="00B851AC"/>
    <w:rsid w:val="00B86DBB"/>
    <w:rsid w:val="00B87014"/>
    <w:rsid w:val="00B90A26"/>
    <w:rsid w:val="00B90F44"/>
    <w:rsid w:val="00B91B32"/>
    <w:rsid w:val="00B91F05"/>
    <w:rsid w:val="00B92745"/>
    <w:rsid w:val="00B961D5"/>
    <w:rsid w:val="00BA005F"/>
    <w:rsid w:val="00BA056F"/>
    <w:rsid w:val="00BA30C4"/>
    <w:rsid w:val="00BA5823"/>
    <w:rsid w:val="00BB055C"/>
    <w:rsid w:val="00BB2D66"/>
    <w:rsid w:val="00BB31A6"/>
    <w:rsid w:val="00BB44EF"/>
    <w:rsid w:val="00BB4E59"/>
    <w:rsid w:val="00BC04ED"/>
    <w:rsid w:val="00BC35E7"/>
    <w:rsid w:val="00BC3DD6"/>
    <w:rsid w:val="00BC4480"/>
    <w:rsid w:val="00BC624E"/>
    <w:rsid w:val="00BD02BC"/>
    <w:rsid w:val="00BD0571"/>
    <w:rsid w:val="00BD4309"/>
    <w:rsid w:val="00BD4436"/>
    <w:rsid w:val="00BD4EAE"/>
    <w:rsid w:val="00BD5D39"/>
    <w:rsid w:val="00BD67F7"/>
    <w:rsid w:val="00BD6A0C"/>
    <w:rsid w:val="00BD7288"/>
    <w:rsid w:val="00BD75C3"/>
    <w:rsid w:val="00BE0958"/>
    <w:rsid w:val="00BE3658"/>
    <w:rsid w:val="00BE5140"/>
    <w:rsid w:val="00BE6E00"/>
    <w:rsid w:val="00BF1DF5"/>
    <w:rsid w:val="00BF2377"/>
    <w:rsid w:val="00BF2B36"/>
    <w:rsid w:val="00BF48D8"/>
    <w:rsid w:val="00C01533"/>
    <w:rsid w:val="00C01985"/>
    <w:rsid w:val="00C04020"/>
    <w:rsid w:val="00C0565F"/>
    <w:rsid w:val="00C116D3"/>
    <w:rsid w:val="00C12C71"/>
    <w:rsid w:val="00C14003"/>
    <w:rsid w:val="00C14362"/>
    <w:rsid w:val="00C151BF"/>
    <w:rsid w:val="00C15D43"/>
    <w:rsid w:val="00C2089D"/>
    <w:rsid w:val="00C2232D"/>
    <w:rsid w:val="00C24784"/>
    <w:rsid w:val="00C252BE"/>
    <w:rsid w:val="00C27A85"/>
    <w:rsid w:val="00C27BA6"/>
    <w:rsid w:val="00C31384"/>
    <w:rsid w:val="00C334D9"/>
    <w:rsid w:val="00C349E2"/>
    <w:rsid w:val="00C34EB2"/>
    <w:rsid w:val="00C3644B"/>
    <w:rsid w:val="00C3644C"/>
    <w:rsid w:val="00C37696"/>
    <w:rsid w:val="00C42AB0"/>
    <w:rsid w:val="00C433D6"/>
    <w:rsid w:val="00C43BB4"/>
    <w:rsid w:val="00C44C63"/>
    <w:rsid w:val="00C460C8"/>
    <w:rsid w:val="00C471AB"/>
    <w:rsid w:val="00C47229"/>
    <w:rsid w:val="00C508A4"/>
    <w:rsid w:val="00C513D7"/>
    <w:rsid w:val="00C51E9E"/>
    <w:rsid w:val="00C52E0D"/>
    <w:rsid w:val="00C52F93"/>
    <w:rsid w:val="00C53D8A"/>
    <w:rsid w:val="00C5725C"/>
    <w:rsid w:val="00C601E1"/>
    <w:rsid w:val="00C60ED8"/>
    <w:rsid w:val="00C625B0"/>
    <w:rsid w:val="00C64BC7"/>
    <w:rsid w:val="00C65504"/>
    <w:rsid w:val="00C67467"/>
    <w:rsid w:val="00C70806"/>
    <w:rsid w:val="00C71BE3"/>
    <w:rsid w:val="00C71E3A"/>
    <w:rsid w:val="00C71F14"/>
    <w:rsid w:val="00C72057"/>
    <w:rsid w:val="00C72D23"/>
    <w:rsid w:val="00C76525"/>
    <w:rsid w:val="00C77690"/>
    <w:rsid w:val="00C80803"/>
    <w:rsid w:val="00C80D55"/>
    <w:rsid w:val="00C81617"/>
    <w:rsid w:val="00C81B3F"/>
    <w:rsid w:val="00C83861"/>
    <w:rsid w:val="00C85B00"/>
    <w:rsid w:val="00C9043C"/>
    <w:rsid w:val="00C9220E"/>
    <w:rsid w:val="00C92E3B"/>
    <w:rsid w:val="00C959D8"/>
    <w:rsid w:val="00C97C52"/>
    <w:rsid w:val="00CA2321"/>
    <w:rsid w:val="00CA30F4"/>
    <w:rsid w:val="00CA3BBA"/>
    <w:rsid w:val="00CA4937"/>
    <w:rsid w:val="00CA59CA"/>
    <w:rsid w:val="00CB1FD5"/>
    <w:rsid w:val="00CB4B43"/>
    <w:rsid w:val="00CB602F"/>
    <w:rsid w:val="00CB7C0B"/>
    <w:rsid w:val="00CC1892"/>
    <w:rsid w:val="00CC22E9"/>
    <w:rsid w:val="00CC23B8"/>
    <w:rsid w:val="00CD30B9"/>
    <w:rsid w:val="00CD422C"/>
    <w:rsid w:val="00CD446D"/>
    <w:rsid w:val="00CD6376"/>
    <w:rsid w:val="00CD6CE6"/>
    <w:rsid w:val="00CD7037"/>
    <w:rsid w:val="00CE1A18"/>
    <w:rsid w:val="00CE2240"/>
    <w:rsid w:val="00CE24C1"/>
    <w:rsid w:val="00CE3959"/>
    <w:rsid w:val="00CE450D"/>
    <w:rsid w:val="00CE7C2C"/>
    <w:rsid w:val="00CE7F65"/>
    <w:rsid w:val="00CF0A88"/>
    <w:rsid w:val="00CF132A"/>
    <w:rsid w:val="00CF1D57"/>
    <w:rsid w:val="00CF4FB2"/>
    <w:rsid w:val="00CF7272"/>
    <w:rsid w:val="00CF7B23"/>
    <w:rsid w:val="00D00192"/>
    <w:rsid w:val="00D03D96"/>
    <w:rsid w:val="00D06C90"/>
    <w:rsid w:val="00D16413"/>
    <w:rsid w:val="00D17C8A"/>
    <w:rsid w:val="00D24CCE"/>
    <w:rsid w:val="00D24CD4"/>
    <w:rsid w:val="00D3071B"/>
    <w:rsid w:val="00D31308"/>
    <w:rsid w:val="00D33967"/>
    <w:rsid w:val="00D350B2"/>
    <w:rsid w:val="00D35AE6"/>
    <w:rsid w:val="00D4350E"/>
    <w:rsid w:val="00D4460E"/>
    <w:rsid w:val="00D46715"/>
    <w:rsid w:val="00D50965"/>
    <w:rsid w:val="00D53333"/>
    <w:rsid w:val="00D536E8"/>
    <w:rsid w:val="00D57827"/>
    <w:rsid w:val="00D61EC1"/>
    <w:rsid w:val="00D62431"/>
    <w:rsid w:val="00D64E7F"/>
    <w:rsid w:val="00D65F68"/>
    <w:rsid w:val="00D718F8"/>
    <w:rsid w:val="00D73796"/>
    <w:rsid w:val="00D746F9"/>
    <w:rsid w:val="00D7486B"/>
    <w:rsid w:val="00D75C1A"/>
    <w:rsid w:val="00D778D2"/>
    <w:rsid w:val="00D77E20"/>
    <w:rsid w:val="00D80B5E"/>
    <w:rsid w:val="00D80E41"/>
    <w:rsid w:val="00D835A8"/>
    <w:rsid w:val="00D97B1C"/>
    <w:rsid w:val="00DA0399"/>
    <w:rsid w:val="00DA2E29"/>
    <w:rsid w:val="00DA2FE3"/>
    <w:rsid w:val="00DA5045"/>
    <w:rsid w:val="00DB04C2"/>
    <w:rsid w:val="00DB1434"/>
    <w:rsid w:val="00DB4794"/>
    <w:rsid w:val="00DB4CD6"/>
    <w:rsid w:val="00DB6B7F"/>
    <w:rsid w:val="00DC5467"/>
    <w:rsid w:val="00DD192C"/>
    <w:rsid w:val="00DD26F2"/>
    <w:rsid w:val="00DD4D88"/>
    <w:rsid w:val="00DD5BB8"/>
    <w:rsid w:val="00DE0C00"/>
    <w:rsid w:val="00DE1CA7"/>
    <w:rsid w:val="00DE40D8"/>
    <w:rsid w:val="00DE5285"/>
    <w:rsid w:val="00DE5AB7"/>
    <w:rsid w:val="00DE6A4E"/>
    <w:rsid w:val="00DE7B06"/>
    <w:rsid w:val="00DF0969"/>
    <w:rsid w:val="00DF1230"/>
    <w:rsid w:val="00DF1521"/>
    <w:rsid w:val="00DF30C8"/>
    <w:rsid w:val="00DF4DF1"/>
    <w:rsid w:val="00DF74D7"/>
    <w:rsid w:val="00E0056C"/>
    <w:rsid w:val="00E02749"/>
    <w:rsid w:val="00E049BA"/>
    <w:rsid w:val="00E0519D"/>
    <w:rsid w:val="00E070B7"/>
    <w:rsid w:val="00E07DA7"/>
    <w:rsid w:val="00E10676"/>
    <w:rsid w:val="00E1147E"/>
    <w:rsid w:val="00E1503A"/>
    <w:rsid w:val="00E1564B"/>
    <w:rsid w:val="00E16100"/>
    <w:rsid w:val="00E16642"/>
    <w:rsid w:val="00E17239"/>
    <w:rsid w:val="00E222A3"/>
    <w:rsid w:val="00E2455D"/>
    <w:rsid w:val="00E2589B"/>
    <w:rsid w:val="00E307A8"/>
    <w:rsid w:val="00E3455D"/>
    <w:rsid w:val="00E422B9"/>
    <w:rsid w:val="00E44922"/>
    <w:rsid w:val="00E454B8"/>
    <w:rsid w:val="00E46E68"/>
    <w:rsid w:val="00E50A4E"/>
    <w:rsid w:val="00E5111D"/>
    <w:rsid w:val="00E53A89"/>
    <w:rsid w:val="00E54605"/>
    <w:rsid w:val="00E5487D"/>
    <w:rsid w:val="00E55C33"/>
    <w:rsid w:val="00E55F26"/>
    <w:rsid w:val="00E5690C"/>
    <w:rsid w:val="00E5767B"/>
    <w:rsid w:val="00E60825"/>
    <w:rsid w:val="00E60861"/>
    <w:rsid w:val="00E60EA1"/>
    <w:rsid w:val="00E61C30"/>
    <w:rsid w:val="00E700F1"/>
    <w:rsid w:val="00E71FDE"/>
    <w:rsid w:val="00E731AC"/>
    <w:rsid w:val="00E732A9"/>
    <w:rsid w:val="00E763AC"/>
    <w:rsid w:val="00E77B19"/>
    <w:rsid w:val="00E80886"/>
    <w:rsid w:val="00E840B9"/>
    <w:rsid w:val="00E8441A"/>
    <w:rsid w:val="00E87544"/>
    <w:rsid w:val="00E907A5"/>
    <w:rsid w:val="00E91347"/>
    <w:rsid w:val="00EA0167"/>
    <w:rsid w:val="00EA493F"/>
    <w:rsid w:val="00EA71F2"/>
    <w:rsid w:val="00EA7D30"/>
    <w:rsid w:val="00EB0F81"/>
    <w:rsid w:val="00EB156A"/>
    <w:rsid w:val="00EB1D6C"/>
    <w:rsid w:val="00EB207C"/>
    <w:rsid w:val="00EB35D6"/>
    <w:rsid w:val="00EB689A"/>
    <w:rsid w:val="00EC1AC8"/>
    <w:rsid w:val="00EC2655"/>
    <w:rsid w:val="00EC2F8B"/>
    <w:rsid w:val="00ED2F63"/>
    <w:rsid w:val="00EE258F"/>
    <w:rsid w:val="00EE3D28"/>
    <w:rsid w:val="00EF0A26"/>
    <w:rsid w:val="00EF0D0E"/>
    <w:rsid w:val="00EF505B"/>
    <w:rsid w:val="00EF5388"/>
    <w:rsid w:val="00F04357"/>
    <w:rsid w:val="00F06843"/>
    <w:rsid w:val="00F109B9"/>
    <w:rsid w:val="00F117E0"/>
    <w:rsid w:val="00F11B7B"/>
    <w:rsid w:val="00F11C4B"/>
    <w:rsid w:val="00F11EE2"/>
    <w:rsid w:val="00F147E8"/>
    <w:rsid w:val="00F155A2"/>
    <w:rsid w:val="00F16965"/>
    <w:rsid w:val="00F26A62"/>
    <w:rsid w:val="00F33C1D"/>
    <w:rsid w:val="00F3410D"/>
    <w:rsid w:val="00F41667"/>
    <w:rsid w:val="00F4188F"/>
    <w:rsid w:val="00F45E4E"/>
    <w:rsid w:val="00F51473"/>
    <w:rsid w:val="00F51698"/>
    <w:rsid w:val="00F52B98"/>
    <w:rsid w:val="00F56A7D"/>
    <w:rsid w:val="00F5750D"/>
    <w:rsid w:val="00F60D33"/>
    <w:rsid w:val="00F61B11"/>
    <w:rsid w:val="00F61FE0"/>
    <w:rsid w:val="00F631F3"/>
    <w:rsid w:val="00F633A4"/>
    <w:rsid w:val="00F66CC7"/>
    <w:rsid w:val="00F75572"/>
    <w:rsid w:val="00F759C2"/>
    <w:rsid w:val="00F77AA8"/>
    <w:rsid w:val="00F81813"/>
    <w:rsid w:val="00F837F9"/>
    <w:rsid w:val="00F83E17"/>
    <w:rsid w:val="00F848E9"/>
    <w:rsid w:val="00F85446"/>
    <w:rsid w:val="00F85AD6"/>
    <w:rsid w:val="00F85E05"/>
    <w:rsid w:val="00F8759D"/>
    <w:rsid w:val="00F879FC"/>
    <w:rsid w:val="00F90E68"/>
    <w:rsid w:val="00F926DA"/>
    <w:rsid w:val="00F93286"/>
    <w:rsid w:val="00F938BD"/>
    <w:rsid w:val="00F94C69"/>
    <w:rsid w:val="00FA167D"/>
    <w:rsid w:val="00FA3FAF"/>
    <w:rsid w:val="00FA77DB"/>
    <w:rsid w:val="00FB0762"/>
    <w:rsid w:val="00FB1640"/>
    <w:rsid w:val="00FB422C"/>
    <w:rsid w:val="00FB72D2"/>
    <w:rsid w:val="00FB749C"/>
    <w:rsid w:val="00FC0B31"/>
    <w:rsid w:val="00FC1080"/>
    <w:rsid w:val="00FC2452"/>
    <w:rsid w:val="00FC47AE"/>
    <w:rsid w:val="00FC4866"/>
    <w:rsid w:val="00FC6BDC"/>
    <w:rsid w:val="00FD0FCD"/>
    <w:rsid w:val="00FD14B6"/>
    <w:rsid w:val="00FD2178"/>
    <w:rsid w:val="00FD3207"/>
    <w:rsid w:val="00FD3723"/>
    <w:rsid w:val="00FD50F8"/>
    <w:rsid w:val="00FE2372"/>
    <w:rsid w:val="00FE37DB"/>
    <w:rsid w:val="00FE4047"/>
    <w:rsid w:val="00FE4D16"/>
    <w:rsid w:val="00FF0E1E"/>
    <w:rsid w:val="00FF1157"/>
    <w:rsid w:val="00FF2548"/>
    <w:rsid w:val="00FF2869"/>
    <w:rsid w:val="00FF4CE9"/>
    <w:rsid w:val="00FF5FE5"/>
    <w:rsid w:val="00FF71DA"/>
    <w:rsid w:val="00FF76C9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8320EF-8FD5-49CA-A6E5-C8C237B4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FB07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FB07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8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54ADC258-8944-4778-992E-EFA4A88CDC1A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5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CR record</vt:lpstr>
    </vt:vector>
  </TitlesOfParts>
  <Company>University of Virginia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R record</dc:title>
  <dc:subject/>
  <dc:creator>Burke Lab - Biology Dept.</dc:creator>
  <cp:keywords/>
  <cp:lastModifiedBy>Christopher M. Yellman</cp:lastModifiedBy>
  <cp:revision>25</cp:revision>
  <cp:lastPrinted>2019-02-26T18:59:00Z</cp:lastPrinted>
  <dcterms:created xsi:type="dcterms:W3CDTF">2019-04-24T17:53:00Z</dcterms:created>
  <dcterms:modified xsi:type="dcterms:W3CDTF">2020-03-03T21:55:00Z</dcterms:modified>
</cp:coreProperties>
</file>